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67E4" w:rsidRDefault="00F35D1F" w:rsidP="001D67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 w:rsidR="001D67E4" w:rsidRPr="00757493">
        <w:t xml:space="preserve"> </w:t>
      </w:r>
      <w:r w:rsidR="001D67E4" w:rsidRPr="00757493">
        <w:rPr>
          <w:rFonts w:ascii="Times New Roman" w:hAnsi="Times New Roman" w:cs="Times New Roman"/>
          <w:sz w:val="24"/>
          <w:szCs w:val="24"/>
        </w:rPr>
        <w:t>Relationship between FBXL18 and clinicopathologic characteristics in the 354 HCC patients of the TCGA database.</w:t>
      </w:r>
    </w:p>
    <w:tbl>
      <w:tblPr>
        <w:tblW w:w="82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49"/>
        <w:gridCol w:w="1775"/>
        <w:gridCol w:w="1039"/>
        <w:gridCol w:w="1138"/>
        <w:gridCol w:w="999"/>
      </w:tblGrid>
      <w:tr w:rsidR="00EC1D27" w:rsidRPr="00EC1D27" w:rsidTr="00EC1D27">
        <w:trPr>
          <w:trHeight w:val="411"/>
        </w:trPr>
        <w:tc>
          <w:tcPr>
            <w:tcW w:w="32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7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Cases(%)</w:t>
            </w:r>
          </w:p>
        </w:tc>
        <w:tc>
          <w:tcPr>
            <w:tcW w:w="10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Low FBXL18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High FBXL18</w:t>
            </w:r>
          </w:p>
        </w:tc>
        <w:tc>
          <w:tcPr>
            <w:tcW w:w="10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Age(years)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≤ 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18(33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&gt; 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236(66.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15(32.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239(67.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UICC disease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Ⅰ- Ⅱ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245(69.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Ⅲ- Ⅳ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85(24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24(6.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 xml:space="preserve"> Tumor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T1/T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261(73.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T3/T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90(25.4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3(0.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Lymph node metasta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240(67.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3(0.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NX/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11(31.4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Cancer distant Metasta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256(7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3(0.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MX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96(27.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Histologic grad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**</w:t>
            </w: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G1/G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221(62.4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3/G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28(36.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5(1.4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Recurre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8*</w:t>
            </w: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36(38.4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68(47.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50(14.1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Vascular invas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98(55.9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02(28.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54(15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Fetoprotein</w:t>
            </w:r>
            <w:r w:rsidR="00E36D0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36D09">
              <w:rPr>
                <w:rFonts w:ascii="Times New Roman" w:hAnsi="Times New Roman" w:cs="Times New Roman"/>
                <w:sz w:val="24"/>
                <w:szCs w:val="24"/>
              </w:rPr>
              <w:t>ng/m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**</w:t>
            </w: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&lt; 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42(40.1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D27" w:rsidRPr="00EC1D27" w:rsidTr="00EC1D27">
        <w:trPr>
          <w:trHeight w:val="20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≥ 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26(35.6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D27" w:rsidRPr="00EC1D27" w:rsidTr="00EC1D27">
        <w:trPr>
          <w:trHeight w:val="38"/>
        </w:trPr>
        <w:tc>
          <w:tcPr>
            <w:tcW w:w="32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86(24.3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</w:tbl>
    <w:p w:rsidR="001D67E4" w:rsidRDefault="001D67E4" w:rsidP="001D67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D67E4" w:rsidRDefault="001D67E4" w:rsidP="001D67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40A19" w:rsidRDefault="00040A19" w:rsidP="001D67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40A19" w:rsidRDefault="00040A19" w:rsidP="001D67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40A19" w:rsidRDefault="00040A19" w:rsidP="001D67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40A19" w:rsidRDefault="00040A19" w:rsidP="001D67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40A19" w:rsidRDefault="00040A19" w:rsidP="001D67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40A19" w:rsidRDefault="00040A19" w:rsidP="001D67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40A19" w:rsidRDefault="00040A19" w:rsidP="001D67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40A19" w:rsidRDefault="00040A19" w:rsidP="001D67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40A19" w:rsidRDefault="00040A19" w:rsidP="001D67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40A19" w:rsidRDefault="00040A19" w:rsidP="001D67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40A19" w:rsidRDefault="00040A19" w:rsidP="001D67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40A19" w:rsidRDefault="00040A19" w:rsidP="001D67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40A19" w:rsidRDefault="00040A19" w:rsidP="001D67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D67E4" w:rsidRDefault="00F35D1F" w:rsidP="001D67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="001D67E4" w:rsidRPr="00757493">
        <w:t xml:space="preserve"> </w:t>
      </w:r>
      <w:r w:rsidR="001D67E4" w:rsidRPr="00757493">
        <w:rPr>
          <w:rFonts w:ascii="Times New Roman" w:hAnsi="Times New Roman" w:cs="Times New Roman"/>
          <w:sz w:val="24"/>
          <w:szCs w:val="24"/>
        </w:rPr>
        <w:t>Univariate and multivariate analyses indicating associations between overall survival and various risk factors in the 354 HCC patients of the TCGA database Supplementary</w:t>
      </w:r>
    </w:p>
    <w:tbl>
      <w:tblPr>
        <w:tblW w:w="1034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36"/>
        <w:gridCol w:w="2184"/>
        <w:gridCol w:w="2120"/>
        <w:gridCol w:w="1500"/>
      </w:tblGrid>
      <w:tr w:rsidR="00EC1D27" w:rsidRPr="00EC1D27" w:rsidTr="00EC1D27">
        <w:trPr>
          <w:trHeight w:val="190"/>
          <w:jc w:val="center"/>
        </w:trPr>
        <w:tc>
          <w:tcPr>
            <w:tcW w:w="45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1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362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Univariate analysis  OS</w:t>
            </w:r>
          </w:p>
        </w:tc>
      </w:tr>
      <w:tr w:rsidR="00EC1D27" w:rsidRPr="00EC1D27" w:rsidTr="00EC1D27">
        <w:trPr>
          <w:trHeight w:val="380"/>
          <w:jc w:val="center"/>
        </w:trPr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zard ratio</w:t>
            </w:r>
          </w:p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(95% Cl)</w:t>
            </w:r>
            <w:r w:rsidRPr="00EC1D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EC1D27" w:rsidRPr="00EC1D27" w:rsidTr="00EC1D27">
        <w:trPr>
          <w:trHeight w:val="190"/>
          <w:jc w:val="center"/>
        </w:trPr>
        <w:tc>
          <w:tcPr>
            <w:tcW w:w="4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 analysis</w:t>
            </w:r>
          </w:p>
        </w:tc>
        <w:tc>
          <w:tcPr>
            <w:tcW w:w="21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  <w:tr w:rsidR="00EC1D27" w:rsidRPr="00EC1D27" w:rsidTr="00EC1D27">
        <w:trPr>
          <w:trHeight w:val="19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FBXL18(Low vs. High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(220 vs. 13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.681(1.187-2.37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**</w:t>
            </w:r>
          </w:p>
        </w:tc>
      </w:tr>
      <w:tr w:rsidR="00EC1D27" w:rsidRPr="00EC1D27" w:rsidTr="00EC1D27">
        <w:trPr>
          <w:trHeight w:val="19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Age(&gt; 55y vs. ≤ 55y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(236 vs. 11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.139(0.785-1.65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</w:tr>
      <w:tr w:rsidR="00EC1D27" w:rsidRPr="00EC1D27" w:rsidTr="00EC1D27">
        <w:trPr>
          <w:trHeight w:val="19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Gender(Male vs. Female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(239 vs. 11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0.821(0.574-1.17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</w:tr>
      <w:tr w:rsidR="00EC1D27" w:rsidRPr="00EC1D27" w:rsidTr="00EC1D27">
        <w:trPr>
          <w:trHeight w:val="19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Histologic grade(G1/G2  vs. G3/G4 vs. NA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(221 vs. 128 vs. 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.16(0.84-1.60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</w:tr>
      <w:tr w:rsidR="00EC1D27" w:rsidRPr="00EC1D27" w:rsidTr="00EC1D27">
        <w:trPr>
          <w:trHeight w:val="19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UICC disease stage(Ⅰ/Ⅱ vs. Ⅲ/Ⅳ vs. NA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(245 vs. 85 vs. 2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.775(1.4-2.2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***</w:t>
            </w:r>
          </w:p>
        </w:tc>
      </w:tr>
      <w:tr w:rsidR="00EC1D27" w:rsidRPr="00EC1D27" w:rsidTr="00EC1D27">
        <w:trPr>
          <w:trHeight w:val="19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umor  stage(T1/T2 vs.  T3/T4 vs. NA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(261 vs. 90 vs. 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2.181(1.59-2.99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***</w:t>
            </w:r>
          </w:p>
        </w:tc>
      </w:tr>
      <w:tr w:rsidR="00EC1D27" w:rsidRPr="00EC1D27" w:rsidTr="00EC1D27">
        <w:trPr>
          <w:trHeight w:val="19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ancer distant metastasis(M0 vs. M1 vs. MX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(255 vs. 3 vs. 9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.26(1.046-1.51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5*</w:t>
            </w:r>
          </w:p>
        </w:tc>
      </w:tr>
      <w:tr w:rsidR="00EC1D27" w:rsidRPr="00EC1D27" w:rsidTr="00EC1D27">
        <w:trPr>
          <w:trHeight w:val="19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ymph node stage (N0 vs. N1 vs. NX/NA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(240 vs. 3 vs. 11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.238(1.03-1.48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3*</w:t>
            </w:r>
          </w:p>
        </w:tc>
      </w:tr>
      <w:tr w:rsidR="00EC1D27" w:rsidRPr="00EC1D27" w:rsidTr="00EC1D27">
        <w:trPr>
          <w:trHeight w:val="19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Fetoprotein(&lt; 20 vs. ≥ 20  vs. NA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(142 vs. 126 vs. 8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.816(1.449-2.27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***</w:t>
            </w:r>
          </w:p>
        </w:tc>
      </w:tr>
      <w:tr w:rsidR="00EC1D27" w:rsidRPr="00EC1D27" w:rsidTr="00EC1D27">
        <w:trPr>
          <w:trHeight w:val="19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Vascular invasion (Absent vs. Present vs. NA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(198 vs. 102  vs. 5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.625(1.309-2.01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***</w:t>
            </w:r>
          </w:p>
        </w:tc>
      </w:tr>
      <w:tr w:rsidR="00EC1D27" w:rsidRPr="00EC1D27" w:rsidTr="00EC1D27">
        <w:trPr>
          <w:trHeight w:val="19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Recurrence(Absent vs. Present vs. NA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(136 vs. 168  vs. 5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6.687(4.954-9.02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***</w:t>
            </w:r>
          </w:p>
        </w:tc>
      </w:tr>
      <w:tr w:rsidR="00EC1D27" w:rsidRPr="00EC1D27" w:rsidTr="00EC1D27">
        <w:trPr>
          <w:trHeight w:val="19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ultivariate analysis  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D27" w:rsidRPr="00EC1D27" w:rsidTr="00EC1D27">
        <w:trPr>
          <w:trHeight w:val="19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FBXL18(Low vs. High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(220 vs. 13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.441(1.009-2.05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0.044*</w:t>
            </w:r>
          </w:p>
        </w:tc>
      </w:tr>
      <w:tr w:rsidR="00EC1D27" w:rsidRPr="00EC1D27" w:rsidTr="00EC1D27">
        <w:trPr>
          <w:trHeight w:val="19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UICC disease stage(Ⅰ/Ⅱ vs. Ⅲ/Ⅳ vs. NA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(245 vs. 85 vs. 2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C1D27" w:rsidRPr="00EC1D27" w:rsidTr="00EC1D27">
        <w:trPr>
          <w:trHeight w:val="19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umor  stage(T1/T2 vs.  T3/T4 vs. NA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(261 vs. 90 vs. 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.566(1.105-2.21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*</w:t>
            </w:r>
          </w:p>
        </w:tc>
      </w:tr>
      <w:tr w:rsidR="00EC1D27" w:rsidRPr="00EC1D27" w:rsidTr="00EC1D27">
        <w:trPr>
          <w:trHeight w:val="19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ancer distant metastasis(M0 vs. M1 vs. MX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(255 vs. 3 vs. 9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.22(1.007-1.47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2*</w:t>
            </w:r>
          </w:p>
        </w:tc>
      </w:tr>
      <w:tr w:rsidR="00EC1D27" w:rsidRPr="00EC1D27" w:rsidTr="00EC1D27">
        <w:trPr>
          <w:trHeight w:val="191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ymph node stage (N0 vs. N1 vs. NX/NA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(240 vs. 3 vs. 11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C1D27" w:rsidRPr="00EC1D27" w:rsidTr="00EC1D27">
        <w:trPr>
          <w:trHeight w:val="19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Fetoprotein(&lt; 20 vs. ≥ 20  vs. NA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(142 vs. 126 vs. 8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C1D27" w:rsidRPr="00EC1D27" w:rsidTr="00EC1D27">
        <w:trPr>
          <w:trHeight w:val="19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Vascular invasion (Absent vs. Present vs. NA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(198 vs. 102  vs. 5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1.355(1.063-1.72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4*</w:t>
            </w:r>
          </w:p>
        </w:tc>
      </w:tr>
      <w:tr w:rsidR="00EC1D27" w:rsidRPr="00EC1D27" w:rsidTr="00EC1D27">
        <w:trPr>
          <w:trHeight w:val="38"/>
          <w:jc w:val="center"/>
        </w:trPr>
        <w:tc>
          <w:tcPr>
            <w:tcW w:w="45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Recurrence(Absent vs. Present vs. NA)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(136 vs. 168  vs. 50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sz w:val="24"/>
                <w:szCs w:val="24"/>
              </w:rPr>
              <w:t>6.451(4.736-8.78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D27" w:rsidRPr="00EC1D27" w:rsidRDefault="00EC1D27" w:rsidP="00EC1D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D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***</w:t>
            </w:r>
          </w:p>
        </w:tc>
      </w:tr>
    </w:tbl>
    <w:p w:rsidR="004952FB" w:rsidRDefault="004952FB" w:rsidP="001D67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40A19" w:rsidRPr="00757493" w:rsidRDefault="00040A19" w:rsidP="001D67E4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1D67E4" w:rsidRDefault="00F35D1F" w:rsidP="001D67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.</w:t>
      </w:r>
      <w:r w:rsidR="001D67E4" w:rsidRPr="00E7681C">
        <w:t xml:space="preserve"> </w:t>
      </w:r>
      <w:r w:rsidR="001D67E4" w:rsidRPr="00E7681C">
        <w:rPr>
          <w:rFonts w:ascii="Times New Roman" w:hAnsi="Times New Roman" w:cs="Times New Roman"/>
          <w:sz w:val="24"/>
          <w:szCs w:val="24"/>
        </w:rPr>
        <w:t>R</w:t>
      </w:r>
      <w:r w:rsidR="001D67E4" w:rsidRPr="00757493">
        <w:rPr>
          <w:rFonts w:ascii="Times New Roman" w:hAnsi="Times New Roman" w:cs="Times New Roman"/>
          <w:sz w:val="24"/>
          <w:szCs w:val="24"/>
        </w:rPr>
        <w:t>elationship between RPS15A and clinicopathologic characteristics in the 90 HCC patients of the IHC cohort.</w:t>
      </w:r>
    </w:p>
    <w:tbl>
      <w:tblPr>
        <w:tblW w:w="80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80"/>
        <w:gridCol w:w="1800"/>
        <w:gridCol w:w="1280"/>
        <w:gridCol w:w="1220"/>
        <w:gridCol w:w="1280"/>
      </w:tblGrid>
      <w:tr w:rsidR="004952FB" w:rsidRPr="004952FB" w:rsidTr="004952FB">
        <w:trPr>
          <w:trHeight w:val="384"/>
          <w:jc w:val="center"/>
        </w:trPr>
        <w:tc>
          <w:tcPr>
            <w:tcW w:w="24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(%)</w:t>
            </w:r>
          </w:p>
        </w:tc>
        <w:tc>
          <w:tcPr>
            <w:tcW w:w="12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RPS15A</w:t>
            </w:r>
          </w:p>
        </w:tc>
        <w:tc>
          <w:tcPr>
            <w:tcW w:w="12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igh RPS15A </w:t>
            </w:r>
          </w:p>
        </w:tc>
        <w:tc>
          <w:tcPr>
            <w:tcW w:w="12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4952FB" w:rsidRPr="004952FB" w:rsidTr="004952FB">
        <w:trPr>
          <w:trHeight w:val="196"/>
          <w:jc w:val="center"/>
        </w:trPr>
        <w:tc>
          <w:tcPr>
            <w:tcW w:w="2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Age(years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4952FB" w:rsidRPr="004952FB" w:rsidTr="004952FB">
        <w:trPr>
          <w:trHeight w:val="234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1357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64(71.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2FB" w:rsidRPr="004952FB" w:rsidTr="004952FB">
        <w:trPr>
          <w:trHeight w:val="196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1357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26(28.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2FB" w:rsidRPr="004952FB" w:rsidTr="004952FB">
        <w:trPr>
          <w:trHeight w:val="196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</w:tr>
      <w:tr w:rsidR="004952FB" w:rsidRPr="004952FB" w:rsidTr="004952FB">
        <w:trPr>
          <w:trHeight w:val="196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14(15.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2FB" w:rsidRPr="004952FB" w:rsidTr="004952FB">
        <w:trPr>
          <w:trHeight w:val="196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76(84.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2FB" w:rsidRPr="004952FB" w:rsidTr="004952FB">
        <w:trPr>
          <w:trHeight w:val="196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4***</w:t>
            </w:r>
          </w:p>
        </w:tc>
      </w:tr>
      <w:tr w:rsidR="004952FB" w:rsidRPr="004952FB" w:rsidTr="004952FB">
        <w:trPr>
          <w:trHeight w:val="196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I - I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39(43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2FB" w:rsidRPr="004952FB" w:rsidTr="004952FB">
        <w:trPr>
          <w:trHeight w:val="196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III - I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51(56.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2FB" w:rsidRPr="004952FB" w:rsidTr="004952FB">
        <w:trPr>
          <w:trHeight w:val="196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Histologic Grad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</w:tr>
      <w:tr w:rsidR="004952FB" w:rsidRPr="004952FB" w:rsidTr="004952FB">
        <w:trPr>
          <w:trHeight w:val="196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G1G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73(81.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2FB" w:rsidRPr="004952FB" w:rsidTr="004952FB">
        <w:trPr>
          <w:trHeight w:val="234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17(18.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2FB" w:rsidRPr="004952FB" w:rsidTr="004952FB">
        <w:trPr>
          <w:trHeight w:val="196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Tumor Siz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4952FB" w:rsidRPr="004952FB" w:rsidTr="004952FB">
        <w:trPr>
          <w:trHeight w:val="196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1357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5c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25(27.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2FB" w:rsidRPr="004952FB" w:rsidTr="004952FB">
        <w:trPr>
          <w:trHeight w:val="196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1357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5c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65(72.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2FB" w:rsidRPr="004952FB" w:rsidTr="004952FB">
        <w:trPr>
          <w:trHeight w:val="196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Recurre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**</w:t>
            </w:r>
          </w:p>
        </w:tc>
      </w:tr>
      <w:tr w:rsidR="004952FB" w:rsidRPr="004952FB" w:rsidTr="004952FB">
        <w:trPr>
          <w:trHeight w:val="196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24(26.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2FB" w:rsidRPr="004952FB" w:rsidTr="004952FB">
        <w:trPr>
          <w:trHeight w:val="196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66(73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2FB" w:rsidRPr="004952FB" w:rsidTr="004952FB">
        <w:trPr>
          <w:trHeight w:val="196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Vascular Thrombo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**</w:t>
            </w:r>
          </w:p>
        </w:tc>
      </w:tr>
      <w:tr w:rsidR="004952FB" w:rsidRPr="004952FB" w:rsidTr="004952FB">
        <w:trPr>
          <w:trHeight w:val="196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64(71.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2FB" w:rsidRPr="004952FB" w:rsidTr="004952FB">
        <w:trPr>
          <w:trHeight w:val="196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26(28.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2FB" w:rsidRPr="004952FB" w:rsidTr="004952FB">
        <w:trPr>
          <w:trHeight w:val="196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Metasta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**</w:t>
            </w:r>
          </w:p>
        </w:tc>
      </w:tr>
      <w:tr w:rsidR="004952FB" w:rsidRPr="004952FB" w:rsidTr="004952FB">
        <w:trPr>
          <w:trHeight w:val="196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43(47.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52FB" w:rsidRPr="004952FB" w:rsidTr="004952FB">
        <w:trPr>
          <w:trHeight w:val="41"/>
          <w:jc w:val="center"/>
        </w:trPr>
        <w:tc>
          <w:tcPr>
            <w:tcW w:w="2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47(52.2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952FB" w:rsidRPr="004952FB" w:rsidRDefault="004952FB" w:rsidP="004952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2F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</w:tbl>
    <w:p w:rsidR="008B75BF" w:rsidRPr="00BB7CB2" w:rsidRDefault="008B75BF" w:rsidP="001D67E4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1D67E4" w:rsidRPr="004B0C26" w:rsidRDefault="00F35D1F" w:rsidP="001D67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4.</w:t>
      </w:r>
      <w:r w:rsidR="001D67E4" w:rsidRPr="00E7681C">
        <w:rPr>
          <w:rFonts w:ascii="Times New Roman" w:hAnsi="Times New Roman" w:cs="Times New Roman"/>
          <w:sz w:val="24"/>
          <w:szCs w:val="24"/>
        </w:rPr>
        <w:t xml:space="preserve"> R</w:t>
      </w:r>
      <w:r w:rsidR="001D67E4" w:rsidRPr="004B0C26">
        <w:rPr>
          <w:rFonts w:ascii="Times New Roman" w:hAnsi="Times New Roman" w:cs="Times New Roman"/>
          <w:sz w:val="24"/>
          <w:szCs w:val="24"/>
        </w:rPr>
        <w:t>NA interference sequences</w:t>
      </w:r>
    </w:p>
    <w:tbl>
      <w:tblPr>
        <w:tblW w:w="105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0"/>
        <w:gridCol w:w="1900"/>
        <w:gridCol w:w="3880"/>
        <w:gridCol w:w="3800"/>
      </w:tblGrid>
      <w:tr w:rsidR="004952FB" w:rsidRPr="00723944" w:rsidTr="004952FB">
        <w:trPr>
          <w:trHeight w:val="197"/>
          <w:jc w:val="center"/>
        </w:trPr>
        <w:tc>
          <w:tcPr>
            <w:tcW w:w="9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952FB" w:rsidRPr="00723944" w:rsidRDefault="004952FB" w:rsidP="004952FB">
            <w:pPr>
              <w:rPr>
                <w:rFonts w:ascii="Times New Roman" w:hAnsi="Times New Roman" w:cs="Times New Roman"/>
              </w:rPr>
            </w:pPr>
            <w:r w:rsidRPr="0072394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952FB" w:rsidRPr="00723944" w:rsidRDefault="004952FB" w:rsidP="004952FB">
            <w:pPr>
              <w:rPr>
                <w:rFonts w:ascii="Times New Roman" w:hAnsi="Times New Roman" w:cs="Times New Roman"/>
              </w:rPr>
            </w:pPr>
            <w:r w:rsidRPr="00723944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38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952FB" w:rsidRPr="00723944" w:rsidRDefault="004952FB" w:rsidP="004952FB">
            <w:pPr>
              <w:rPr>
                <w:rFonts w:ascii="Times New Roman" w:hAnsi="Times New Roman" w:cs="Times New Roman"/>
              </w:rPr>
            </w:pPr>
            <w:r w:rsidRPr="0072394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952FB" w:rsidRPr="00723944" w:rsidRDefault="004952FB" w:rsidP="004952FB">
            <w:pPr>
              <w:rPr>
                <w:rFonts w:ascii="Times New Roman" w:hAnsi="Times New Roman" w:cs="Times New Roman"/>
              </w:rPr>
            </w:pPr>
            <w:r w:rsidRPr="00723944">
              <w:rPr>
                <w:rFonts w:ascii="Times New Roman" w:hAnsi="Times New Roman" w:cs="Times New Roman"/>
              </w:rPr>
              <w:t>Reverse</w:t>
            </w:r>
          </w:p>
        </w:tc>
      </w:tr>
      <w:tr w:rsidR="004952FB" w:rsidRPr="00723944" w:rsidTr="004952FB">
        <w:trPr>
          <w:trHeight w:val="197"/>
          <w:jc w:val="center"/>
        </w:trPr>
        <w:tc>
          <w:tcPr>
            <w:tcW w:w="9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952FB" w:rsidRPr="00723944" w:rsidRDefault="004952FB" w:rsidP="004952FB">
            <w:pPr>
              <w:rPr>
                <w:rFonts w:ascii="Times New Roman" w:hAnsi="Times New Roman" w:cs="Times New Roman"/>
              </w:rPr>
            </w:pPr>
            <w:r w:rsidRPr="00723944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952FB" w:rsidRPr="00723944" w:rsidRDefault="004952FB" w:rsidP="004952FB">
            <w:pPr>
              <w:rPr>
                <w:rFonts w:ascii="Times New Roman" w:hAnsi="Times New Roman" w:cs="Times New Roman"/>
              </w:rPr>
            </w:pPr>
            <w:r w:rsidRPr="00723944">
              <w:rPr>
                <w:rFonts w:ascii="Times New Roman" w:hAnsi="Times New Roman" w:cs="Times New Roman"/>
              </w:rPr>
              <w:t>FBXL18#1</w:t>
            </w:r>
          </w:p>
        </w:tc>
        <w:tc>
          <w:tcPr>
            <w:tcW w:w="38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952FB" w:rsidRPr="00723944" w:rsidRDefault="004952FB" w:rsidP="004952FB">
            <w:pPr>
              <w:rPr>
                <w:rFonts w:ascii="Times New Roman" w:hAnsi="Times New Roman" w:cs="Times New Roman"/>
              </w:rPr>
            </w:pPr>
            <w:r w:rsidRPr="00723944">
              <w:rPr>
                <w:rFonts w:ascii="Times New Roman" w:hAnsi="Times New Roman" w:cs="Times New Roman"/>
              </w:rPr>
              <w:t>CAACCCGUUCUACUUCAGUUU</w:t>
            </w:r>
          </w:p>
        </w:tc>
        <w:tc>
          <w:tcPr>
            <w:tcW w:w="38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952FB" w:rsidRPr="00723944" w:rsidRDefault="004952FB" w:rsidP="004952FB">
            <w:pPr>
              <w:rPr>
                <w:rFonts w:ascii="Times New Roman" w:hAnsi="Times New Roman" w:cs="Times New Roman"/>
              </w:rPr>
            </w:pPr>
            <w:r w:rsidRPr="00723944">
              <w:rPr>
                <w:rFonts w:ascii="Times New Roman" w:hAnsi="Times New Roman" w:cs="Times New Roman"/>
              </w:rPr>
              <w:t>AAACUGAAGUAGAACGGGUUG</w:t>
            </w:r>
          </w:p>
        </w:tc>
      </w:tr>
      <w:tr w:rsidR="004952FB" w:rsidRPr="00723944" w:rsidTr="004952FB">
        <w:trPr>
          <w:trHeight w:val="197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952FB" w:rsidRPr="00723944" w:rsidRDefault="004952FB" w:rsidP="004952FB">
            <w:pPr>
              <w:rPr>
                <w:rFonts w:ascii="Times New Roman" w:hAnsi="Times New Roman" w:cs="Times New Roman"/>
              </w:rPr>
            </w:pPr>
            <w:r w:rsidRPr="00723944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952FB" w:rsidRPr="00723944" w:rsidRDefault="004952FB" w:rsidP="004952FB">
            <w:pPr>
              <w:rPr>
                <w:rFonts w:ascii="Times New Roman" w:hAnsi="Times New Roman" w:cs="Times New Roman"/>
              </w:rPr>
            </w:pPr>
            <w:r w:rsidRPr="00723944">
              <w:rPr>
                <w:rFonts w:ascii="Times New Roman" w:hAnsi="Times New Roman" w:cs="Times New Roman"/>
              </w:rPr>
              <w:t>FBXL18#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952FB" w:rsidRPr="00723944" w:rsidRDefault="004952FB" w:rsidP="004952FB">
            <w:pPr>
              <w:rPr>
                <w:rFonts w:ascii="Times New Roman" w:hAnsi="Times New Roman" w:cs="Times New Roman"/>
              </w:rPr>
            </w:pPr>
            <w:r w:rsidRPr="00723944">
              <w:rPr>
                <w:rFonts w:ascii="Times New Roman" w:hAnsi="Times New Roman" w:cs="Times New Roman"/>
              </w:rPr>
              <w:t xml:space="preserve">CACAGAUCUGAUUCUGAACGU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952FB" w:rsidRPr="00723944" w:rsidRDefault="004952FB" w:rsidP="004952FB">
            <w:pPr>
              <w:rPr>
                <w:rFonts w:ascii="Times New Roman" w:hAnsi="Times New Roman" w:cs="Times New Roman"/>
              </w:rPr>
            </w:pPr>
            <w:r w:rsidRPr="00723944">
              <w:rPr>
                <w:rFonts w:ascii="Times New Roman" w:hAnsi="Times New Roman" w:cs="Times New Roman"/>
              </w:rPr>
              <w:t>ACGUUCAGAAUCAGAUCUGUG</w:t>
            </w:r>
          </w:p>
        </w:tc>
      </w:tr>
      <w:tr w:rsidR="004952FB" w:rsidRPr="00723944" w:rsidTr="004952FB">
        <w:trPr>
          <w:trHeight w:val="197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952FB" w:rsidRPr="00723944" w:rsidRDefault="004952FB" w:rsidP="004952FB">
            <w:pPr>
              <w:rPr>
                <w:rFonts w:ascii="Times New Roman" w:hAnsi="Times New Roman" w:cs="Times New Roman"/>
              </w:rPr>
            </w:pPr>
            <w:r w:rsidRPr="00723944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952FB" w:rsidRPr="00723944" w:rsidRDefault="004952FB" w:rsidP="004952FB">
            <w:pPr>
              <w:rPr>
                <w:rFonts w:ascii="Times New Roman" w:hAnsi="Times New Roman" w:cs="Times New Roman"/>
              </w:rPr>
            </w:pPr>
            <w:r w:rsidRPr="00723944">
              <w:rPr>
                <w:rFonts w:ascii="Times New Roman" w:hAnsi="Times New Roman" w:cs="Times New Roman"/>
              </w:rPr>
              <w:t>RPS15A#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952FB" w:rsidRPr="00723944" w:rsidRDefault="004952FB" w:rsidP="004952FB">
            <w:pPr>
              <w:rPr>
                <w:rFonts w:ascii="Times New Roman" w:hAnsi="Times New Roman" w:cs="Times New Roman"/>
              </w:rPr>
            </w:pPr>
            <w:r w:rsidRPr="00723944">
              <w:rPr>
                <w:rFonts w:ascii="Times New Roman" w:hAnsi="Times New Roman" w:cs="Times New Roman"/>
              </w:rPr>
              <w:t>GCAACUCAAAGACCUGGAAT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952FB" w:rsidRPr="00723944" w:rsidRDefault="004952FB" w:rsidP="004952FB">
            <w:pPr>
              <w:rPr>
                <w:rFonts w:ascii="Times New Roman" w:hAnsi="Times New Roman" w:cs="Times New Roman"/>
              </w:rPr>
            </w:pPr>
            <w:r w:rsidRPr="00723944">
              <w:rPr>
                <w:rFonts w:ascii="Times New Roman" w:hAnsi="Times New Roman" w:cs="Times New Roman"/>
              </w:rPr>
              <w:t xml:space="preserve">UUCCAGGUCUUUGAGUUGCAC </w:t>
            </w:r>
          </w:p>
        </w:tc>
      </w:tr>
      <w:tr w:rsidR="004952FB" w:rsidRPr="00723944" w:rsidTr="004952FB">
        <w:trPr>
          <w:trHeight w:val="197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952FB" w:rsidRPr="00723944" w:rsidRDefault="004952FB" w:rsidP="004952FB">
            <w:pPr>
              <w:rPr>
                <w:rFonts w:ascii="Times New Roman" w:hAnsi="Times New Roman" w:cs="Times New Roman"/>
              </w:rPr>
            </w:pPr>
            <w:r w:rsidRPr="00723944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952FB" w:rsidRPr="00723944" w:rsidRDefault="004952FB" w:rsidP="004952FB">
            <w:pPr>
              <w:rPr>
                <w:rFonts w:ascii="Times New Roman" w:hAnsi="Times New Roman" w:cs="Times New Roman"/>
              </w:rPr>
            </w:pPr>
            <w:r w:rsidRPr="00723944">
              <w:rPr>
                <w:rFonts w:ascii="Times New Roman" w:hAnsi="Times New Roman" w:cs="Times New Roman"/>
              </w:rPr>
              <w:t>RPS15A#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952FB" w:rsidRPr="00723944" w:rsidRDefault="004952FB" w:rsidP="004952FB">
            <w:pPr>
              <w:rPr>
                <w:rFonts w:ascii="Times New Roman" w:hAnsi="Times New Roman" w:cs="Times New Roman"/>
              </w:rPr>
            </w:pPr>
            <w:r w:rsidRPr="00723944">
              <w:rPr>
                <w:rFonts w:ascii="Times New Roman" w:hAnsi="Times New Roman" w:cs="Times New Roman"/>
              </w:rPr>
              <w:t>AUGGUUACAUUGGCGAAUUT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952FB" w:rsidRPr="00723944" w:rsidRDefault="004952FB" w:rsidP="004952FB">
            <w:pPr>
              <w:rPr>
                <w:rFonts w:ascii="Times New Roman" w:hAnsi="Times New Roman" w:cs="Times New Roman"/>
              </w:rPr>
            </w:pPr>
            <w:r w:rsidRPr="00723944">
              <w:rPr>
                <w:rFonts w:ascii="Times New Roman" w:hAnsi="Times New Roman" w:cs="Times New Roman"/>
              </w:rPr>
              <w:t>AAUUCGCCAAUGUAACCAUGC</w:t>
            </w:r>
          </w:p>
        </w:tc>
      </w:tr>
      <w:tr w:rsidR="004952FB" w:rsidRPr="00723944" w:rsidTr="004952FB">
        <w:trPr>
          <w:trHeight w:val="197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952FB" w:rsidRPr="00723944" w:rsidRDefault="004952FB" w:rsidP="004952FB">
            <w:pPr>
              <w:rPr>
                <w:rFonts w:ascii="Times New Roman" w:hAnsi="Times New Roman" w:cs="Times New Roman"/>
              </w:rPr>
            </w:pPr>
            <w:r w:rsidRPr="00723944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952FB" w:rsidRPr="00723944" w:rsidRDefault="004952FB" w:rsidP="004952FB">
            <w:pPr>
              <w:rPr>
                <w:rFonts w:ascii="Times New Roman" w:hAnsi="Times New Roman" w:cs="Times New Roman"/>
              </w:rPr>
            </w:pPr>
            <w:r w:rsidRPr="00723944">
              <w:rPr>
                <w:rFonts w:ascii="Times New Roman" w:hAnsi="Times New Roman" w:cs="Times New Roman"/>
              </w:rPr>
              <w:t>SMAD3#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952FB" w:rsidRPr="00723944" w:rsidRDefault="004952FB" w:rsidP="004952FB">
            <w:pPr>
              <w:rPr>
                <w:rFonts w:ascii="Times New Roman" w:hAnsi="Times New Roman" w:cs="Times New Roman"/>
              </w:rPr>
            </w:pPr>
            <w:r w:rsidRPr="00723944">
              <w:rPr>
                <w:rFonts w:ascii="Times New Roman" w:hAnsi="Times New Roman" w:cs="Times New Roman"/>
              </w:rPr>
              <w:t xml:space="preserve">CUUUGACGAAGCUCAUGCGGA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952FB" w:rsidRPr="00723944" w:rsidRDefault="004952FB" w:rsidP="004952FB">
            <w:pPr>
              <w:rPr>
                <w:rFonts w:ascii="Times New Roman" w:hAnsi="Times New Roman" w:cs="Times New Roman"/>
              </w:rPr>
            </w:pPr>
            <w:r w:rsidRPr="00723944">
              <w:rPr>
                <w:rFonts w:ascii="Times New Roman" w:hAnsi="Times New Roman" w:cs="Times New Roman"/>
              </w:rPr>
              <w:t>UCCGCAUGAGCUUCGUCAAAG</w:t>
            </w:r>
          </w:p>
        </w:tc>
      </w:tr>
      <w:tr w:rsidR="004952FB" w:rsidRPr="00723944" w:rsidTr="004952FB">
        <w:trPr>
          <w:trHeight w:val="197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952FB" w:rsidRPr="00723944" w:rsidRDefault="004952FB" w:rsidP="004952FB">
            <w:pPr>
              <w:rPr>
                <w:rFonts w:ascii="Times New Roman" w:hAnsi="Times New Roman" w:cs="Times New Roman"/>
              </w:rPr>
            </w:pPr>
            <w:r w:rsidRPr="00723944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952FB" w:rsidRPr="00723944" w:rsidRDefault="004952FB" w:rsidP="004952FB">
            <w:pPr>
              <w:rPr>
                <w:rFonts w:ascii="Times New Roman" w:hAnsi="Times New Roman" w:cs="Times New Roman"/>
              </w:rPr>
            </w:pPr>
            <w:r w:rsidRPr="00723944">
              <w:rPr>
                <w:rFonts w:ascii="Times New Roman" w:hAnsi="Times New Roman" w:cs="Times New Roman"/>
              </w:rPr>
              <w:t>SMAD3#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952FB" w:rsidRPr="00723944" w:rsidRDefault="004952FB" w:rsidP="004952FB">
            <w:pPr>
              <w:rPr>
                <w:rFonts w:ascii="Times New Roman" w:hAnsi="Times New Roman" w:cs="Times New Roman"/>
              </w:rPr>
            </w:pPr>
            <w:r w:rsidRPr="00723944">
              <w:rPr>
                <w:rFonts w:ascii="Times New Roman" w:hAnsi="Times New Roman" w:cs="Times New Roman"/>
              </w:rPr>
              <w:t>GAGCCUGGUCAAGAAACUCA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952FB" w:rsidRPr="00723944" w:rsidRDefault="004952FB" w:rsidP="004952FB">
            <w:pPr>
              <w:rPr>
                <w:rFonts w:ascii="Times New Roman" w:hAnsi="Times New Roman" w:cs="Times New Roman"/>
              </w:rPr>
            </w:pPr>
            <w:r w:rsidRPr="00723944">
              <w:rPr>
                <w:rFonts w:ascii="Times New Roman" w:hAnsi="Times New Roman" w:cs="Times New Roman"/>
              </w:rPr>
              <w:t xml:space="preserve">UUGAGUUUCUUGACCAGGCUC </w:t>
            </w:r>
          </w:p>
        </w:tc>
      </w:tr>
      <w:tr w:rsidR="004952FB" w:rsidRPr="00723944" w:rsidTr="004952FB">
        <w:trPr>
          <w:trHeight w:val="197"/>
          <w:jc w:val="center"/>
        </w:trPr>
        <w:tc>
          <w:tcPr>
            <w:tcW w:w="9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952FB" w:rsidRPr="00723944" w:rsidRDefault="004952FB" w:rsidP="004952FB">
            <w:pPr>
              <w:rPr>
                <w:rFonts w:ascii="Times New Roman" w:hAnsi="Times New Roman" w:cs="Times New Roman"/>
              </w:rPr>
            </w:pPr>
            <w:r w:rsidRPr="00723944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952FB" w:rsidRPr="00723944" w:rsidRDefault="004952FB" w:rsidP="004952FB">
            <w:pPr>
              <w:rPr>
                <w:rFonts w:ascii="Times New Roman" w:hAnsi="Times New Roman" w:cs="Times New Roman"/>
              </w:rPr>
            </w:pPr>
            <w:r w:rsidRPr="00723944">
              <w:rPr>
                <w:rFonts w:ascii="Times New Roman" w:hAnsi="Times New Roman" w:cs="Times New Roman"/>
              </w:rPr>
              <w:t>Negative control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952FB" w:rsidRPr="00723944" w:rsidRDefault="004952FB" w:rsidP="004952FB">
            <w:pPr>
              <w:rPr>
                <w:rFonts w:ascii="Times New Roman" w:hAnsi="Times New Roman" w:cs="Times New Roman"/>
              </w:rPr>
            </w:pPr>
            <w:r w:rsidRPr="00723944">
              <w:rPr>
                <w:rFonts w:ascii="Times New Roman" w:hAnsi="Times New Roman" w:cs="Times New Roman"/>
              </w:rPr>
              <w:t>UUCUCCGAACGUGUCACGUTT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4952FB" w:rsidRPr="00723944" w:rsidRDefault="004952FB" w:rsidP="004952FB">
            <w:pPr>
              <w:rPr>
                <w:rFonts w:ascii="Times New Roman" w:hAnsi="Times New Roman" w:cs="Times New Roman"/>
              </w:rPr>
            </w:pPr>
            <w:r w:rsidRPr="00723944">
              <w:rPr>
                <w:rFonts w:ascii="Times New Roman" w:hAnsi="Times New Roman" w:cs="Times New Roman"/>
              </w:rPr>
              <w:t>ACGUGACACGUUCGGAGAATT</w:t>
            </w:r>
          </w:p>
        </w:tc>
      </w:tr>
    </w:tbl>
    <w:p w:rsidR="008717B8" w:rsidRDefault="008717B8"/>
    <w:p w:rsidR="006F7EC6" w:rsidRDefault="006F7EC6"/>
    <w:p w:rsidR="006F7EC6" w:rsidRPr="00620626" w:rsidRDefault="00F35D1F" w:rsidP="006F7E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20626">
        <w:rPr>
          <w:rFonts w:ascii="Times New Roman" w:hAnsi="Times New Roman" w:cs="Times New Roman"/>
          <w:b/>
          <w:sz w:val="24"/>
          <w:szCs w:val="24"/>
        </w:rPr>
        <w:t>Table S5.</w:t>
      </w:r>
      <w:r w:rsidR="006F7EC6" w:rsidRPr="00620626">
        <w:rPr>
          <w:rFonts w:ascii="Times New Roman" w:hAnsi="Times New Roman" w:cs="Times New Roman"/>
          <w:sz w:val="24"/>
          <w:szCs w:val="24"/>
        </w:rPr>
        <w:t xml:space="preserve"> PCR primer sequences</w:t>
      </w:r>
    </w:p>
    <w:tbl>
      <w:tblPr>
        <w:tblW w:w="1020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0"/>
        <w:gridCol w:w="1430"/>
        <w:gridCol w:w="3969"/>
        <w:gridCol w:w="3827"/>
      </w:tblGrid>
      <w:tr w:rsidR="00620626" w:rsidRPr="00620626" w:rsidTr="00A212A3">
        <w:trPr>
          <w:trHeight w:val="197"/>
          <w:jc w:val="center"/>
        </w:trPr>
        <w:tc>
          <w:tcPr>
            <w:tcW w:w="9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F7EC6" w:rsidRPr="00620626" w:rsidRDefault="006F7EC6" w:rsidP="000933CC">
            <w:pPr>
              <w:rPr>
                <w:rFonts w:ascii="Times New Roman" w:hAnsi="Times New Roman" w:cs="Times New Roman"/>
              </w:rPr>
            </w:pPr>
            <w:r w:rsidRPr="00620626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4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F7EC6" w:rsidRPr="00620626" w:rsidRDefault="006F7EC6" w:rsidP="000933CC">
            <w:pPr>
              <w:rPr>
                <w:rFonts w:ascii="Times New Roman" w:hAnsi="Times New Roman" w:cs="Times New Roman"/>
              </w:rPr>
            </w:pPr>
            <w:r w:rsidRPr="00620626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396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F7EC6" w:rsidRPr="00620626" w:rsidRDefault="006F7EC6" w:rsidP="000933CC">
            <w:pPr>
              <w:rPr>
                <w:rFonts w:ascii="Times New Roman" w:hAnsi="Times New Roman" w:cs="Times New Roman"/>
              </w:rPr>
            </w:pPr>
            <w:r w:rsidRPr="00620626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F7EC6" w:rsidRPr="00620626" w:rsidRDefault="006F7EC6" w:rsidP="000933CC">
            <w:pPr>
              <w:rPr>
                <w:rFonts w:ascii="Times New Roman" w:hAnsi="Times New Roman" w:cs="Times New Roman"/>
              </w:rPr>
            </w:pPr>
            <w:r w:rsidRPr="00620626">
              <w:rPr>
                <w:rFonts w:ascii="Times New Roman" w:hAnsi="Times New Roman" w:cs="Times New Roman"/>
              </w:rPr>
              <w:t>Reverse</w:t>
            </w:r>
          </w:p>
        </w:tc>
      </w:tr>
      <w:tr w:rsidR="00620626" w:rsidRPr="00620626" w:rsidTr="00A212A3">
        <w:trPr>
          <w:trHeight w:val="197"/>
          <w:jc w:val="center"/>
        </w:trPr>
        <w:tc>
          <w:tcPr>
            <w:tcW w:w="9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F7EC6" w:rsidRPr="00620626" w:rsidRDefault="006F7EC6" w:rsidP="000933CC">
            <w:pPr>
              <w:rPr>
                <w:rFonts w:ascii="Times New Roman" w:hAnsi="Times New Roman" w:cs="Times New Roman"/>
              </w:rPr>
            </w:pPr>
            <w:r w:rsidRPr="00620626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4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F7EC6" w:rsidRPr="00620626" w:rsidRDefault="00A212A3" w:rsidP="000933CC">
            <w:pPr>
              <w:rPr>
                <w:rFonts w:ascii="Times New Roman" w:hAnsi="Times New Roman" w:cs="Times New Roman"/>
              </w:rPr>
            </w:pPr>
            <w:r w:rsidRPr="00620626">
              <w:rPr>
                <w:rFonts w:ascii="Times New Roman" w:hAnsi="Times New Roman" w:cs="Times New Roman"/>
              </w:rPr>
              <w:t>HIF-1</w:t>
            </w:r>
            <w:r w:rsidRPr="00620626">
              <w:rPr>
                <w:rFonts w:ascii="等线" w:eastAsia="等线" w:hAnsi="等线" w:cs="Times New Roman" w:hint="eastAsia"/>
              </w:rPr>
              <w:t>α</w:t>
            </w:r>
          </w:p>
        </w:tc>
        <w:tc>
          <w:tcPr>
            <w:tcW w:w="396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F7EC6" w:rsidRPr="00620626" w:rsidRDefault="00A212A3" w:rsidP="00A212A3">
            <w:pPr>
              <w:rPr>
                <w:rFonts w:ascii="Times New Roman" w:hAnsi="Times New Roman" w:cs="Times New Roman"/>
              </w:rPr>
            </w:pPr>
            <w:r w:rsidRPr="00620626">
              <w:rPr>
                <w:rFonts w:ascii="Times New Roman" w:hAnsi="Times New Roman" w:cs="Times New Roman"/>
              </w:rPr>
              <w:t>5′-GAACGTCGAAAAGAAAAGTCTCG-3’</w:t>
            </w:r>
          </w:p>
        </w:tc>
        <w:tc>
          <w:tcPr>
            <w:tcW w:w="382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F7EC6" w:rsidRPr="00620626" w:rsidRDefault="00A212A3" w:rsidP="000933CC">
            <w:pPr>
              <w:rPr>
                <w:rFonts w:ascii="Times New Roman" w:hAnsi="Times New Roman" w:cs="Times New Roman"/>
              </w:rPr>
            </w:pPr>
            <w:r w:rsidRPr="00620626">
              <w:rPr>
                <w:rFonts w:ascii="Times New Roman" w:hAnsi="Times New Roman" w:cs="Times New Roman"/>
              </w:rPr>
              <w:t>5′-CCTTATCAAGATGCGAACTCACA-3′</w:t>
            </w:r>
          </w:p>
        </w:tc>
      </w:tr>
      <w:tr w:rsidR="00620626" w:rsidRPr="00620626" w:rsidTr="002018E4">
        <w:trPr>
          <w:trHeight w:val="197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F7EC6" w:rsidRPr="00620626" w:rsidRDefault="006F7EC6" w:rsidP="000933CC">
            <w:pPr>
              <w:rPr>
                <w:rFonts w:ascii="Times New Roman" w:hAnsi="Times New Roman" w:cs="Times New Roman"/>
              </w:rPr>
            </w:pPr>
            <w:r w:rsidRPr="00620626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F7EC6" w:rsidRPr="00620626" w:rsidRDefault="00A212A3" w:rsidP="006F7EC6">
            <w:pPr>
              <w:rPr>
                <w:rFonts w:ascii="Times New Roman" w:hAnsi="Times New Roman" w:cs="Times New Roman"/>
              </w:rPr>
            </w:pPr>
            <w:r w:rsidRPr="00620626">
              <w:rPr>
                <w:rFonts w:ascii="Times New Roman" w:hAnsi="Times New Roman" w:cs="Times New Roman"/>
              </w:rPr>
              <w:t>c-My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F7EC6" w:rsidRPr="00620626" w:rsidRDefault="00EE1908" w:rsidP="001267DA">
            <w:pPr>
              <w:rPr>
                <w:rFonts w:ascii="Times New Roman" w:hAnsi="Times New Roman" w:cs="Times New Roman"/>
              </w:rPr>
            </w:pPr>
            <w:r w:rsidRPr="00620626">
              <w:rPr>
                <w:rFonts w:ascii="Times New Roman" w:hAnsi="Times New Roman" w:cs="Times New Roman"/>
              </w:rPr>
              <w:t>5'-TCAAGAGGCGAACACACAAC-3'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6F7EC6" w:rsidRPr="00620626" w:rsidRDefault="001267DA" w:rsidP="000933CC">
            <w:pPr>
              <w:rPr>
                <w:rFonts w:ascii="Times New Roman" w:hAnsi="Times New Roman" w:cs="Times New Roman"/>
              </w:rPr>
            </w:pPr>
            <w:r w:rsidRPr="00620626">
              <w:rPr>
                <w:rFonts w:ascii="Times New Roman" w:hAnsi="Times New Roman" w:cs="Times New Roman"/>
              </w:rPr>
              <w:t>5'-GGCCTTTTCATTGTTTTCCA-3'</w:t>
            </w:r>
          </w:p>
        </w:tc>
      </w:tr>
      <w:tr w:rsidR="00620626" w:rsidRPr="00620626" w:rsidTr="00A212A3">
        <w:trPr>
          <w:trHeight w:val="197"/>
          <w:jc w:val="center"/>
        </w:trPr>
        <w:tc>
          <w:tcPr>
            <w:tcW w:w="9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2018E4" w:rsidRPr="00620626" w:rsidRDefault="002018E4" w:rsidP="000933CC">
            <w:pPr>
              <w:rPr>
                <w:rFonts w:ascii="Times New Roman" w:hAnsi="Times New Roman" w:cs="Times New Roman"/>
              </w:rPr>
            </w:pPr>
            <w:r w:rsidRPr="00620626">
              <w:rPr>
                <w:rFonts w:ascii="Times New Roman" w:hAnsi="Times New Roman" w:cs="Times New Roman" w:hint="eastAsia"/>
              </w:rPr>
              <w:t>H</w:t>
            </w:r>
            <w:r w:rsidRPr="00620626">
              <w:rPr>
                <w:rFonts w:ascii="Times New Roman" w:hAnsi="Times New Roman" w:cs="Times New Roman"/>
              </w:rPr>
              <w:t>uma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2018E4" w:rsidRPr="00620626" w:rsidRDefault="002018E4" w:rsidP="006F7EC6">
            <w:pPr>
              <w:rPr>
                <w:rFonts w:ascii="Times New Roman" w:hAnsi="Times New Roman" w:cs="Times New Roman"/>
              </w:rPr>
            </w:pPr>
            <w:r w:rsidRPr="00620626">
              <w:rPr>
                <w:rFonts w:ascii="Times New Roman" w:hAnsi="Times New Roman" w:cs="Times New Roman" w:hint="eastAsia"/>
              </w:rPr>
              <w:t>β</w:t>
            </w:r>
            <w:r w:rsidRPr="00620626">
              <w:rPr>
                <w:rFonts w:ascii="Times New Roman" w:hAnsi="Times New Roman" w:cs="Times New Roman"/>
              </w:rPr>
              <w:t>-acti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2018E4" w:rsidRPr="00620626" w:rsidRDefault="002018E4" w:rsidP="002018E4">
            <w:pPr>
              <w:rPr>
                <w:rFonts w:ascii="Times New Roman" w:hAnsi="Times New Roman" w:cs="Times New Roman"/>
              </w:rPr>
            </w:pPr>
            <w:r w:rsidRPr="00620626">
              <w:rPr>
                <w:rFonts w:ascii="Times New Roman" w:hAnsi="Times New Roman" w:cs="Times New Roman"/>
              </w:rPr>
              <w:t>5’-CGCGAGAAGATGCCCAGATC-3’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2018E4" w:rsidRPr="00620626" w:rsidRDefault="002018E4" w:rsidP="002018E4">
            <w:pPr>
              <w:rPr>
                <w:rFonts w:ascii="Times New Roman" w:hAnsi="Times New Roman" w:cs="Times New Roman"/>
              </w:rPr>
            </w:pPr>
            <w:r w:rsidRPr="00620626">
              <w:rPr>
                <w:rFonts w:ascii="Times New Roman" w:hAnsi="Times New Roman" w:cs="Times New Roman"/>
              </w:rPr>
              <w:t>5’-TCACCGGAGTCCATCACGA-3’</w:t>
            </w:r>
          </w:p>
        </w:tc>
      </w:tr>
    </w:tbl>
    <w:p w:rsidR="006F7EC6" w:rsidRPr="004952FB" w:rsidRDefault="006F7EC6">
      <w:bookmarkStart w:id="0" w:name="_GoBack"/>
      <w:bookmarkEnd w:id="0"/>
    </w:p>
    <w:sectPr w:rsidR="006F7EC6" w:rsidRPr="004952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62BC" w:rsidRDefault="00E862BC" w:rsidP="001D67E4">
      <w:r>
        <w:separator/>
      </w:r>
    </w:p>
  </w:endnote>
  <w:endnote w:type="continuationSeparator" w:id="0">
    <w:p w:rsidR="00E862BC" w:rsidRDefault="00E862BC" w:rsidP="001D67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62BC" w:rsidRDefault="00E862BC" w:rsidP="001D67E4">
      <w:r>
        <w:separator/>
      </w:r>
    </w:p>
  </w:footnote>
  <w:footnote w:type="continuationSeparator" w:id="0">
    <w:p w:rsidR="00E862BC" w:rsidRDefault="00E862BC" w:rsidP="001D67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201"/>
    <w:rsid w:val="00040A19"/>
    <w:rsid w:val="001267DA"/>
    <w:rsid w:val="001357F9"/>
    <w:rsid w:val="00154101"/>
    <w:rsid w:val="001D67E4"/>
    <w:rsid w:val="002018E4"/>
    <w:rsid w:val="002126C6"/>
    <w:rsid w:val="00276672"/>
    <w:rsid w:val="00285493"/>
    <w:rsid w:val="0035267E"/>
    <w:rsid w:val="0038547C"/>
    <w:rsid w:val="00401A04"/>
    <w:rsid w:val="004939E0"/>
    <w:rsid w:val="004952FB"/>
    <w:rsid w:val="00620626"/>
    <w:rsid w:val="006A5201"/>
    <w:rsid w:val="006B49B8"/>
    <w:rsid w:val="006F7EC6"/>
    <w:rsid w:val="00723944"/>
    <w:rsid w:val="008717B8"/>
    <w:rsid w:val="008B75BF"/>
    <w:rsid w:val="00937B0F"/>
    <w:rsid w:val="00A212A3"/>
    <w:rsid w:val="00A919DB"/>
    <w:rsid w:val="00A94744"/>
    <w:rsid w:val="00B267D6"/>
    <w:rsid w:val="00B41599"/>
    <w:rsid w:val="00C360AC"/>
    <w:rsid w:val="00C64A3D"/>
    <w:rsid w:val="00E36D09"/>
    <w:rsid w:val="00E862BC"/>
    <w:rsid w:val="00EC1D27"/>
    <w:rsid w:val="00EE1908"/>
    <w:rsid w:val="00F3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3B1ADC-3F1A-494A-A578-0D7086AEA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67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67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67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67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67E4"/>
    <w:rPr>
      <w:sz w:val="18"/>
      <w:szCs w:val="18"/>
    </w:rPr>
  </w:style>
  <w:style w:type="paragraph" w:styleId="a7">
    <w:name w:val="List Paragraph"/>
    <w:basedOn w:val="a"/>
    <w:uiPriority w:val="34"/>
    <w:qFormat/>
    <w:rsid w:val="001357F9"/>
    <w:pPr>
      <w:ind w:firstLineChars="200" w:firstLine="420"/>
    </w:pPr>
  </w:style>
  <w:style w:type="character" w:styleId="a8">
    <w:name w:val="Hyperlink"/>
    <w:basedOn w:val="a0"/>
    <w:uiPriority w:val="99"/>
    <w:semiHidden/>
    <w:unhideWhenUsed/>
    <w:rsid w:val="008B75BF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8B75BF"/>
    <w:rPr>
      <w:color w:val="954F72"/>
      <w:u w:val="single"/>
    </w:rPr>
  </w:style>
  <w:style w:type="paragraph" w:customStyle="1" w:styleId="msonormal0">
    <w:name w:val="msonormal"/>
    <w:basedOn w:val="a"/>
    <w:rsid w:val="008B75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B75B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8B75B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kern w:val="0"/>
      <w:sz w:val="20"/>
      <w:szCs w:val="20"/>
    </w:rPr>
  </w:style>
  <w:style w:type="paragraph" w:customStyle="1" w:styleId="font7">
    <w:name w:val="font7"/>
    <w:basedOn w:val="a"/>
    <w:rsid w:val="008B75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0"/>
      <w:szCs w:val="20"/>
    </w:rPr>
  </w:style>
  <w:style w:type="paragraph" w:customStyle="1" w:styleId="font8">
    <w:name w:val="font8"/>
    <w:basedOn w:val="a"/>
    <w:rsid w:val="008B75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8B75BF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7">
    <w:name w:val="xl67"/>
    <w:basedOn w:val="a"/>
    <w:rsid w:val="008B75BF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8">
    <w:name w:val="xl68"/>
    <w:basedOn w:val="a"/>
    <w:rsid w:val="008B75BF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0"/>
      <w:szCs w:val="20"/>
    </w:rPr>
  </w:style>
  <w:style w:type="paragraph" w:customStyle="1" w:styleId="xl69">
    <w:name w:val="xl69"/>
    <w:basedOn w:val="a"/>
    <w:rsid w:val="008B75BF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70">
    <w:name w:val="xl70"/>
    <w:basedOn w:val="a"/>
    <w:rsid w:val="008B75BF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99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2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662</Words>
  <Characters>3779</Characters>
  <Application>Microsoft Office Word</Application>
  <DocSecurity>0</DocSecurity>
  <Lines>31</Lines>
  <Paragraphs>8</Paragraphs>
  <ScaleCrop>false</ScaleCrop>
  <Company>微软中国</Company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8</cp:revision>
  <dcterms:created xsi:type="dcterms:W3CDTF">2022-11-23T09:22:00Z</dcterms:created>
  <dcterms:modified xsi:type="dcterms:W3CDTF">2023-04-26T03:48:00Z</dcterms:modified>
</cp:coreProperties>
</file>